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tblpY="48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4"/>
        <w:gridCol w:w="1156"/>
        <w:gridCol w:w="1344"/>
        <w:gridCol w:w="1892"/>
        <w:gridCol w:w="1560"/>
      </w:tblGrid>
      <w:tr w:rsidR="00E16558" w:rsidRPr="00C51425" w:rsidTr="00E16558">
        <w:trPr>
          <w:tblHeader/>
        </w:trPr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Outcome Measure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χ² Statistic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 xml:space="preserve">Original </w:t>
            </w:r>
            <w:r w:rsidRPr="00C51425">
              <w:rPr>
                <w:rFonts w:ascii="Palatino Linotype" w:eastAsia="PingFang SC Regular" w:hAnsi="Palatino Linotype" w:cs="Arial Regular"/>
                <w:i/>
                <w:iCs/>
                <w:color w:val="000000"/>
                <w:kern w:val="0"/>
                <w:sz w:val="20"/>
                <w:szCs w:val="19"/>
                <w:lang w:bidi="ar"/>
              </w:rPr>
              <w:t>P</w:t>
            </w: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-value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 xml:space="preserve">BH-FDR Adjusted </w:t>
            </w:r>
            <w:r w:rsidRPr="00C51425">
              <w:rPr>
                <w:rFonts w:ascii="Palatino Linotype" w:eastAsia="PingFang SC Regular" w:hAnsi="Palatino Linotype" w:cs="Arial Regular"/>
                <w:i/>
                <w:iCs/>
                <w:color w:val="000000"/>
                <w:kern w:val="0"/>
                <w:sz w:val="20"/>
                <w:szCs w:val="19"/>
                <w:lang w:bidi="ar"/>
              </w:rPr>
              <w:t>P</w:t>
            </w: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-values*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Significant (α=0.05)</w:t>
            </w:r>
          </w:p>
        </w:tc>
      </w:tr>
      <w:tr w:rsidR="00E16558" w:rsidRPr="00C51425" w:rsidTr="00E16558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Pulmonary Infection (PI)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21.16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2.94 × 10⁻⁴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0.042, 0.864, 0.979, 0.042, 8.47 × 10⁻⁴]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T, F, F, T, T]</w:t>
            </w:r>
          </w:p>
        </w:tc>
      </w:tr>
      <w:tr w:rsidR="00E16558" w:rsidRPr="00C51425" w:rsidTr="00E16558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Urinary Tract Infection (UTI)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1.69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0.793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0.953, 0.953, 1.000, 1.000, 0.953]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F, F, F, F, F]</w:t>
            </w:r>
          </w:p>
        </w:tc>
      </w:tr>
      <w:tr w:rsidR="00E16558" w:rsidRPr="00C51425" w:rsidTr="00E16558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Deep Vein Thrombosis (DVT)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6.52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0.164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0.437, 0.437, 0.437, 0.563, 0.437]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F, F, F, F, F]</w:t>
            </w:r>
          </w:p>
        </w:tc>
      </w:tr>
      <w:tr w:rsidR="00E16558" w:rsidRPr="00C51425" w:rsidTr="00E16558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Pulmonary Thromboembolism (PTE)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2.13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0.71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0.950, 0.953, 1.000, 0.950, 0.953]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F, F, F, F, F]</w:t>
            </w:r>
          </w:p>
        </w:tc>
      </w:tr>
      <w:tr w:rsidR="00E16558" w:rsidRPr="00C51425" w:rsidTr="00E16558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30-day Mortality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0.78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0.94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1.000, 1.000, 1.000, 1.000, 1.000]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E16558" w:rsidRPr="00C51425" w:rsidRDefault="00E16558" w:rsidP="00E16558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  <w:lang w:bidi="ar"/>
              </w:rPr>
              <w:t>[F, F, F, F, F]</w:t>
            </w:r>
          </w:p>
        </w:tc>
      </w:tr>
    </w:tbl>
    <w:p w:rsidR="00E16558" w:rsidRDefault="00E16558" w:rsidP="00E16558">
      <w:pPr>
        <w:widowControl/>
        <w:spacing w:beforeAutospacing="1" w:afterAutospacing="1" w:line="260" w:lineRule="atLeast"/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</w:pPr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 xml:space="preserve">Supplementary Table 3. Statistical Analysis of Postoperative Complications and Mortality. </w:t>
      </w:r>
    </w:p>
    <w:p w:rsidR="00E16558" w:rsidRPr="00C51425" w:rsidRDefault="00E16558" w:rsidP="00E16558">
      <w:pPr>
        <w:widowControl/>
        <w:spacing w:beforeAutospacing="1" w:afterAutospacing="1" w:line="260" w:lineRule="atLeast"/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</w:pPr>
      <w:bookmarkStart w:id="0" w:name="_GoBack"/>
      <w:bookmarkEnd w:id="0"/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>BH-FDR = Benjamini-Hochberg false discovery rate correction. T = True (significant at α=0.05), F = False (not significant).</w:t>
      </w:r>
    </w:p>
    <w:p w:rsidR="00094A52" w:rsidRPr="00E16558" w:rsidRDefault="00094A52"/>
    <w:sectPr w:rsidR="00094A52" w:rsidRPr="00E16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6558" w:rsidRDefault="00E16558" w:rsidP="00E16558">
      <w:r>
        <w:separator/>
      </w:r>
    </w:p>
  </w:endnote>
  <w:endnote w:type="continuationSeparator" w:id="0">
    <w:p w:rsidR="00E16558" w:rsidRDefault="00E16558" w:rsidP="00E16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ingFang SC Regular">
    <w:altName w:val="Malgun Gothic Semilight"/>
    <w:charset w:val="86"/>
    <w:family w:val="auto"/>
    <w:pitch w:val="default"/>
    <w:sig w:usb0="A00002FF" w:usb1="7ACFFDFB" w:usb2="00000017" w:usb3="00000000" w:csb0="00040001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Cordia New">
    <w:panose1 w:val="020B0304020202020204"/>
    <w:charset w:val="00"/>
    <w:family w:val="swiss"/>
    <w:pitch w:val="default"/>
    <w:sig w:usb0="00000000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6558" w:rsidRDefault="00E16558" w:rsidP="00E16558">
      <w:r>
        <w:separator/>
      </w:r>
    </w:p>
  </w:footnote>
  <w:footnote w:type="continuationSeparator" w:id="0">
    <w:p w:rsidR="00E16558" w:rsidRDefault="00E16558" w:rsidP="00E16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063"/>
    <w:rsid w:val="00094A52"/>
    <w:rsid w:val="00CF0063"/>
    <w:rsid w:val="00E1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3EB90"/>
  <w15:chartTrackingRefBased/>
  <w15:docId w15:val="{AE5A15E5-2EB1-464D-B61F-C5FC541D0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655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5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5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7-25T18:39:00Z</dcterms:created>
  <dcterms:modified xsi:type="dcterms:W3CDTF">2025-07-25T18:39:00Z</dcterms:modified>
</cp:coreProperties>
</file>